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397F9" w14:textId="55617DE1" w:rsidR="005D548C" w:rsidRPr="00951E7C" w:rsidRDefault="00603B4B">
      <w:pPr>
        <w:rPr>
          <w:noProof/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t>Additional file 6</w:t>
      </w:r>
      <w:r w:rsidR="009543FD">
        <w:rPr>
          <w:noProof/>
          <w:sz w:val="24"/>
          <w:szCs w:val="24"/>
          <w:lang w:val="en-US"/>
        </w:rPr>
        <w:t xml:space="preserve">. </w:t>
      </w:r>
      <w:r w:rsidR="00EA7CE4">
        <w:rPr>
          <w:noProof/>
          <w:sz w:val="24"/>
          <w:szCs w:val="24"/>
          <w:lang w:val="en-US"/>
        </w:rPr>
        <w:br/>
      </w:r>
      <w:r w:rsidR="009543FD">
        <w:rPr>
          <w:sz w:val="24"/>
          <w:szCs w:val="24"/>
          <w:lang w:val="en-US"/>
        </w:rPr>
        <w:t>Change</w:t>
      </w:r>
      <w:r w:rsidR="009543FD" w:rsidRPr="003F140E">
        <w:rPr>
          <w:sz w:val="24"/>
          <w:szCs w:val="24"/>
          <w:lang w:val="en-GB"/>
        </w:rPr>
        <w:t xml:space="preserve"> in</w:t>
      </w:r>
      <w:r w:rsidR="0092227E">
        <w:rPr>
          <w:noProof/>
          <w:sz w:val="24"/>
          <w:szCs w:val="24"/>
          <w:lang w:val="en-US"/>
        </w:rPr>
        <w:t xml:space="preserve"> BMI (</w:t>
      </w:r>
      <w:r w:rsidR="009543FD">
        <w:rPr>
          <w:noProof/>
          <w:sz w:val="24"/>
          <w:szCs w:val="24"/>
          <w:lang w:val="en-US"/>
        </w:rPr>
        <w:t>kg/m</w:t>
      </w:r>
      <w:r w:rsidR="009543FD">
        <w:rPr>
          <w:noProof/>
          <w:sz w:val="24"/>
          <w:szCs w:val="24"/>
          <w:vertAlign w:val="superscript"/>
          <w:lang w:val="en-US"/>
        </w:rPr>
        <w:t>2</w:t>
      </w:r>
      <w:r w:rsidR="00CC01E1">
        <w:rPr>
          <w:noProof/>
          <w:sz w:val="24"/>
          <w:szCs w:val="24"/>
          <w:lang w:val="en-US"/>
        </w:rPr>
        <w:t>)</w:t>
      </w:r>
      <w:r w:rsidR="009543FD" w:rsidRPr="003F140E">
        <w:rPr>
          <w:sz w:val="24"/>
          <w:szCs w:val="24"/>
          <w:lang w:val="en-GB"/>
        </w:rPr>
        <w:t xml:space="preserve"> in the three groups over time.</w:t>
      </w:r>
      <w:r w:rsidR="00DE1160" w:rsidRPr="00DE1160">
        <w:rPr>
          <w:noProof/>
        </w:rPr>
        <w:t xml:space="preserve"> </w:t>
      </w:r>
      <w:r w:rsidR="001B3502">
        <w:rPr>
          <w:noProof/>
        </w:rPr>
        <w:drawing>
          <wp:inline distT="0" distB="0" distL="0" distR="0" wp14:anchorId="0575EDAC" wp14:editId="1AEB3451">
            <wp:extent cx="5760720" cy="4179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7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6556">
        <w:rPr>
          <w:lang w:val="en-US"/>
        </w:rPr>
        <w:br/>
      </w:r>
      <w:r w:rsidR="00B6505A" w:rsidRPr="003F140E">
        <w:rPr>
          <w:sz w:val="24"/>
          <w:szCs w:val="24"/>
          <w:lang w:val="en-GB"/>
        </w:rPr>
        <w:t xml:space="preserve">Differences between and within the </w:t>
      </w:r>
      <w:r w:rsidR="00F56B12" w:rsidRPr="003F140E">
        <w:rPr>
          <w:sz w:val="24"/>
          <w:szCs w:val="24"/>
          <w:lang w:val="en-GB"/>
        </w:rPr>
        <w:t>groups are estimated by a mixed effect model.</w:t>
      </w:r>
      <w:r w:rsidR="0093767E">
        <w:rPr>
          <w:sz w:val="24"/>
          <w:szCs w:val="24"/>
          <w:lang w:val="en-GB"/>
        </w:rPr>
        <w:t xml:space="preserve"> </w:t>
      </w:r>
      <w:r w:rsidR="00B811F1">
        <w:rPr>
          <w:sz w:val="24"/>
          <w:szCs w:val="24"/>
          <w:lang w:val="en-GB"/>
        </w:rPr>
        <w:t>Max=</w:t>
      </w:r>
      <w:r w:rsidR="0008009F">
        <w:rPr>
          <w:sz w:val="24"/>
          <w:szCs w:val="24"/>
          <w:lang w:val="en-GB"/>
        </w:rPr>
        <w:t xml:space="preserve"> 42.3, Min</w:t>
      </w:r>
      <w:r w:rsidR="007C678A">
        <w:rPr>
          <w:sz w:val="24"/>
          <w:szCs w:val="24"/>
          <w:lang w:val="en-GB"/>
        </w:rPr>
        <w:t>=20.8</w:t>
      </w:r>
      <w:r w:rsidR="0093767E">
        <w:rPr>
          <w:sz w:val="24"/>
          <w:szCs w:val="24"/>
          <w:lang w:val="en-GB"/>
        </w:rPr>
        <w:t>.</w:t>
      </w:r>
    </w:p>
    <w:sectPr w:rsidR="005D548C" w:rsidRPr="00951E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6AF"/>
    <w:rsid w:val="00021349"/>
    <w:rsid w:val="000213A7"/>
    <w:rsid w:val="0005063D"/>
    <w:rsid w:val="00052891"/>
    <w:rsid w:val="00056316"/>
    <w:rsid w:val="000773C7"/>
    <w:rsid w:val="0008009F"/>
    <w:rsid w:val="000A18FC"/>
    <w:rsid w:val="000C30F0"/>
    <w:rsid w:val="000E37F3"/>
    <w:rsid w:val="000F2AAC"/>
    <w:rsid w:val="001068F6"/>
    <w:rsid w:val="001433A6"/>
    <w:rsid w:val="00153734"/>
    <w:rsid w:val="00160CC2"/>
    <w:rsid w:val="001612CF"/>
    <w:rsid w:val="00163400"/>
    <w:rsid w:val="0016432A"/>
    <w:rsid w:val="00164618"/>
    <w:rsid w:val="001A31F1"/>
    <w:rsid w:val="001A362D"/>
    <w:rsid w:val="001A68CA"/>
    <w:rsid w:val="001B3502"/>
    <w:rsid w:val="001C0E2A"/>
    <w:rsid w:val="001C17FE"/>
    <w:rsid w:val="001C636F"/>
    <w:rsid w:val="001E4234"/>
    <w:rsid w:val="001F155E"/>
    <w:rsid w:val="00237A25"/>
    <w:rsid w:val="0024486E"/>
    <w:rsid w:val="002553D0"/>
    <w:rsid w:val="00261CA6"/>
    <w:rsid w:val="0026231D"/>
    <w:rsid w:val="002668E7"/>
    <w:rsid w:val="00277DBA"/>
    <w:rsid w:val="00281654"/>
    <w:rsid w:val="002B04BC"/>
    <w:rsid w:val="002B2878"/>
    <w:rsid w:val="002D3471"/>
    <w:rsid w:val="002F4E2B"/>
    <w:rsid w:val="002F4E96"/>
    <w:rsid w:val="002F5464"/>
    <w:rsid w:val="00302B41"/>
    <w:rsid w:val="003251AF"/>
    <w:rsid w:val="003253F4"/>
    <w:rsid w:val="00341D50"/>
    <w:rsid w:val="00345CCA"/>
    <w:rsid w:val="00360401"/>
    <w:rsid w:val="003658DC"/>
    <w:rsid w:val="003829CB"/>
    <w:rsid w:val="00386A99"/>
    <w:rsid w:val="003904E9"/>
    <w:rsid w:val="0039739A"/>
    <w:rsid w:val="003A4C28"/>
    <w:rsid w:val="003B4251"/>
    <w:rsid w:val="003C447B"/>
    <w:rsid w:val="003C6EDC"/>
    <w:rsid w:val="003F7502"/>
    <w:rsid w:val="00402CCF"/>
    <w:rsid w:val="00406556"/>
    <w:rsid w:val="0041432C"/>
    <w:rsid w:val="004172EB"/>
    <w:rsid w:val="00420D65"/>
    <w:rsid w:val="00422B43"/>
    <w:rsid w:val="00442FA0"/>
    <w:rsid w:val="00447B65"/>
    <w:rsid w:val="00466F73"/>
    <w:rsid w:val="00472A72"/>
    <w:rsid w:val="00475B84"/>
    <w:rsid w:val="00481CC3"/>
    <w:rsid w:val="00495BAF"/>
    <w:rsid w:val="004A2467"/>
    <w:rsid w:val="004B5B6A"/>
    <w:rsid w:val="004C228E"/>
    <w:rsid w:val="004D5D4C"/>
    <w:rsid w:val="004E701C"/>
    <w:rsid w:val="004F2F1A"/>
    <w:rsid w:val="004F47EF"/>
    <w:rsid w:val="00501FFA"/>
    <w:rsid w:val="00505FC0"/>
    <w:rsid w:val="00512278"/>
    <w:rsid w:val="00515FD9"/>
    <w:rsid w:val="005356BE"/>
    <w:rsid w:val="00547BF2"/>
    <w:rsid w:val="0055360D"/>
    <w:rsid w:val="00572029"/>
    <w:rsid w:val="00586799"/>
    <w:rsid w:val="005B1B01"/>
    <w:rsid w:val="005C4CFA"/>
    <w:rsid w:val="005D548C"/>
    <w:rsid w:val="005D76C6"/>
    <w:rsid w:val="005E767A"/>
    <w:rsid w:val="005F047F"/>
    <w:rsid w:val="005F2FC1"/>
    <w:rsid w:val="00603B4B"/>
    <w:rsid w:val="00623533"/>
    <w:rsid w:val="00640804"/>
    <w:rsid w:val="006437DB"/>
    <w:rsid w:val="00643AA0"/>
    <w:rsid w:val="00667DA6"/>
    <w:rsid w:val="006742BA"/>
    <w:rsid w:val="00674432"/>
    <w:rsid w:val="006773C1"/>
    <w:rsid w:val="00691C88"/>
    <w:rsid w:val="006B1A44"/>
    <w:rsid w:val="006B304E"/>
    <w:rsid w:val="006B3A46"/>
    <w:rsid w:val="006C1B60"/>
    <w:rsid w:val="00715398"/>
    <w:rsid w:val="0072066A"/>
    <w:rsid w:val="00722A02"/>
    <w:rsid w:val="007347C6"/>
    <w:rsid w:val="007353C2"/>
    <w:rsid w:val="007733D2"/>
    <w:rsid w:val="007761EB"/>
    <w:rsid w:val="007769CE"/>
    <w:rsid w:val="00795931"/>
    <w:rsid w:val="0079712F"/>
    <w:rsid w:val="007B0B67"/>
    <w:rsid w:val="007C678A"/>
    <w:rsid w:val="007D329F"/>
    <w:rsid w:val="007D32A4"/>
    <w:rsid w:val="007D5F16"/>
    <w:rsid w:val="00811DFE"/>
    <w:rsid w:val="008301AC"/>
    <w:rsid w:val="00832700"/>
    <w:rsid w:val="00852B2C"/>
    <w:rsid w:val="00855D65"/>
    <w:rsid w:val="0086326A"/>
    <w:rsid w:val="00866991"/>
    <w:rsid w:val="008746B0"/>
    <w:rsid w:val="00880176"/>
    <w:rsid w:val="00890C99"/>
    <w:rsid w:val="00891A99"/>
    <w:rsid w:val="008A12B9"/>
    <w:rsid w:val="008A52E2"/>
    <w:rsid w:val="00907AD1"/>
    <w:rsid w:val="00915E3C"/>
    <w:rsid w:val="0092227E"/>
    <w:rsid w:val="00922903"/>
    <w:rsid w:val="00931F77"/>
    <w:rsid w:val="0093279E"/>
    <w:rsid w:val="0093767E"/>
    <w:rsid w:val="00944C1A"/>
    <w:rsid w:val="00951E7C"/>
    <w:rsid w:val="00953411"/>
    <w:rsid w:val="009543FD"/>
    <w:rsid w:val="0095790C"/>
    <w:rsid w:val="00967EC5"/>
    <w:rsid w:val="00991871"/>
    <w:rsid w:val="0099316D"/>
    <w:rsid w:val="00994867"/>
    <w:rsid w:val="00996539"/>
    <w:rsid w:val="009A5722"/>
    <w:rsid w:val="009B4590"/>
    <w:rsid w:val="009B7497"/>
    <w:rsid w:val="009C109B"/>
    <w:rsid w:val="009C70BB"/>
    <w:rsid w:val="009F08CF"/>
    <w:rsid w:val="009F133B"/>
    <w:rsid w:val="00A11E32"/>
    <w:rsid w:val="00A24521"/>
    <w:rsid w:val="00A3253D"/>
    <w:rsid w:val="00A36E76"/>
    <w:rsid w:val="00A45597"/>
    <w:rsid w:val="00A54D74"/>
    <w:rsid w:val="00A623DB"/>
    <w:rsid w:val="00A95B6D"/>
    <w:rsid w:val="00AA0586"/>
    <w:rsid w:val="00AA2887"/>
    <w:rsid w:val="00AB5D49"/>
    <w:rsid w:val="00AB6892"/>
    <w:rsid w:val="00AC5C07"/>
    <w:rsid w:val="00AD1F5D"/>
    <w:rsid w:val="00AD64B3"/>
    <w:rsid w:val="00AF295A"/>
    <w:rsid w:val="00AF299C"/>
    <w:rsid w:val="00B219CD"/>
    <w:rsid w:val="00B31F6F"/>
    <w:rsid w:val="00B44885"/>
    <w:rsid w:val="00B56B8E"/>
    <w:rsid w:val="00B6505A"/>
    <w:rsid w:val="00B811F1"/>
    <w:rsid w:val="00B907A8"/>
    <w:rsid w:val="00BD2284"/>
    <w:rsid w:val="00BD4870"/>
    <w:rsid w:val="00BE4DEF"/>
    <w:rsid w:val="00BE55AF"/>
    <w:rsid w:val="00C06C0B"/>
    <w:rsid w:val="00C06C61"/>
    <w:rsid w:val="00C70F89"/>
    <w:rsid w:val="00C80439"/>
    <w:rsid w:val="00CA10FF"/>
    <w:rsid w:val="00CB0DC4"/>
    <w:rsid w:val="00CC01E1"/>
    <w:rsid w:val="00CD1B82"/>
    <w:rsid w:val="00CD6D02"/>
    <w:rsid w:val="00CE0DBA"/>
    <w:rsid w:val="00D023B7"/>
    <w:rsid w:val="00D1602B"/>
    <w:rsid w:val="00D40E5F"/>
    <w:rsid w:val="00D447E3"/>
    <w:rsid w:val="00D57CB3"/>
    <w:rsid w:val="00D6404F"/>
    <w:rsid w:val="00D65E5A"/>
    <w:rsid w:val="00D75086"/>
    <w:rsid w:val="00D75227"/>
    <w:rsid w:val="00DA6C24"/>
    <w:rsid w:val="00DC1824"/>
    <w:rsid w:val="00DC1D95"/>
    <w:rsid w:val="00DD455C"/>
    <w:rsid w:val="00DE1160"/>
    <w:rsid w:val="00DF24B4"/>
    <w:rsid w:val="00E11B64"/>
    <w:rsid w:val="00E14FFC"/>
    <w:rsid w:val="00E461C6"/>
    <w:rsid w:val="00E52067"/>
    <w:rsid w:val="00E6287D"/>
    <w:rsid w:val="00E65259"/>
    <w:rsid w:val="00E67292"/>
    <w:rsid w:val="00E76937"/>
    <w:rsid w:val="00E846ED"/>
    <w:rsid w:val="00EA7CE4"/>
    <w:rsid w:val="00EB3D45"/>
    <w:rsid w:val="00EB5913"/>
    <w:rsid w:val="00EB6A7C"/>
    <w:rsid w:val="00EC06AF"/>
    <w:rsid w:val="00EC1DC6"/>
    <w:rsid w:val="00ED5A16"/>
    <w:rsid w:val="00F207A9"/>
    <w:rsid w:val="00F23BF8"/>
    <w:rsid w:val="00F25186"/>
    <w:rsid w:val="00F36428"/>
    <w:rsid w:val="00F4275F"/>
    <w:rsid w:val="00F461E1"/>
    <w:rsid w:val="00F56B12"/>
    <w:rsid w:val="00F7238C"/>
    <w:rsid w:val="00F72BCB"/>
    <w:rsid w:val="00F94BEE"/>
    <w:rsid w:val="00F961F5"/>
    <w:rsid w:val="00F96368"/>
    <w:rsid w:val="00FB2F0F"/>
    <w:rsid w:val="00FC3631"/>
    <w:rsid w:val="00FD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AC981"/>
  <w15:chartTrackingRefBased/>
  <w15:docId w15:val="{91E5E5E3-959D-4507-B9E8-21A5A58ED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7347C6"/>
    <w:pPr>
      <w:spacing w:after="0" w:line="240" w:lineRule="auto"/>
    </w:pPr>
    <w:rPr>
      <w:rFonts w:eastAsiaTheme="minorEastAsia" w:cs="Times New Roman"/>
      <w:sz w:val="20"/>
      <w:szCs w:val="20"/>
      <w:lang w:eastAsia="sv-S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347C6"/>
    <w:rPr>
      <w:rFonts w:eastAsiaTheme="minorEastAsia" w:cs="Times New Roman"/>
      <w:sz w:val="20"/>
      <w:szCs w:val="20"/>
      <w:lang w:eastAsia="sv-SE"/>
    </w:rPr>
  </w:style>
  <w:style w:type="table" w:styleId="GridTable1Light">
    <w:name w:val="Grid Table 1 Light"/>
    <w:basedOn w:val="TableNormal"/>
    <w:uiPriority w:val="46"/>
    <w:rsid w:val="007347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734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71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1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5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2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227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386A9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F461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79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9EF1DC-EE87-432B-9A29-A02BCF121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o ny</dc:creator>
  <cp:keywords/>
  <dc:description/>
  <cp:lastModifiedBy>Peko ny</cp:lastModifiedBy>
  <cp:revision>13</cp:revision>
  <dcterms:created xsi:type="dcterms:W3CDTF">2020-02-13T16:55:00Z</dcterms:created>
  <dcterms:modified xsi:type="dcterms:W3CDTF">2021-01-22T17:01:00Z</dcterms:modified>
</cp:coreProperties>
</file>